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6FB6BC" w14:textId="60932564" w:rsidR="008F1075" w:rsidRPr="00942C3D" w:rsidRDefault="008F1075" w:rsidP="00D33AA9">
      <w:pPr>
        <w:pStyle w:val="Caption"/>
        <w:spacing w:after="120"/>
        <w:jc w:val="both"/>
        <w:rPr>
          <w:color w:val="auto"/>
          <w:sz w:val="20"/>
          <w:szCs w:val="20"/>
          <w:lang w:val="en-US"/>
        </w:rPr>
      </w:pPr>
      <w:r w:rsidRPr="00942C3D">
        <w:rPr>
          <w:color w:val="auto"/>
          <w:sz w:val="20"/>
          <w:szCs w:val="20"/>
        </w:rPr>
        <w:t xml:space="preserve">Supplementary Table </w:t>
      </w:r>
      <w:r w:rsidRPr="00942C3D">
        <w:rPr>
          <w:color w:val="auto"/>
          <w:sz w:val="20"/>
          <w:szCs w:val="20"/>
          <w:lang w:val="en-US"/>
        </w:rPr>
        <w:t>2</w:t>
      </w:r>
      <w:r w:rsidRPr="00942C3D">
        <w:rPr>
          <w:color w:val="auto"/>
          <w:sz w:val="20"/>
          <w:szCs w:val="20"/>
        </w:rPr>
        <w:t xml:space="preserve">. </w:t>
      </w:r>
      <w:r w:rsidRPr="00942C3D">
        <w:rPr>
          <w:color w:val="auto"/>
          <w:sz w:val="20"/>
          <w:szCs w:val="20"/>
          <w:lang w:val="en-US"/>
        </w:rPr>
        <w:t>TMPRSS2 alleles and gen</w:t>
      </w:r>
      <w:r w:rsidR="00A64266" w:rsidRPr="00942C3D">
        <w:rPr>
          <w:color w:val="auto"/>
          <w:sz w:val="20"/>
          <w:szCs w:val="20"/>
          <w:lang w:val="en-US"/>
        </w:rPr>
        <w:t>o</w:t>
      </w:r>
      <w:r w:rsidRPr="00942C3D">
        <w:rPr>
          <w:color w:val="auto"/>
          <w:sz w:val="20"/>
          <w:szCs w:val="20"/>
          <w:lang w:val="en-US"/>
        </w:rPr>
        <w:t>t</w:t>
      </w:r>
      <w:r w:rsidR="00A64266" w:rsidRPr="00942C3D">
        <w:rPr>
          <w:color w:val="auto"/>
          <w:sz w:val="20"/>
          <w:szCs w:val="20"/>
          <w:lang w:val="en-US"/>
        </w:rPr>
        <w:t xml:space="preserve">ype </w:t>
      </w:r>
      <w:r w:rsidRPr="00942C3D">
        <w:rPr>
          <w:color w:val="auto"/>
          <w:sz w:val="20"/>
          <w:szCs w:val="20"/>
        </w:rPr>
        <w:t xml:space="preserve">frequency </w:t>
      </w:r>
      <w:r w:rsidRPr="00942C3D">
        <w:rPr>
          <w:color w:val="auto"/>
          <w:sz w:val="20"/>
          <w:szCs w:val="20"/>
          <w:lang w:val="en-US"/>
        </w:rPr>
        <w:t>in COVID-19 cohort</w:t>
      </w:r>
      <w:r w:rsidR="008D2002" w:rsidRPr="00942C3D">
        <w:rPr>
          <w:color w:val="auto"/>
          <w:sz w:val="20"/>
          <w:szCs w:val="20"/>
          <w:lang w:val="en-US"/>
        </w:rPr>
        <w:t xml:space="preserve"> stratified by sex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6"/>
        <w:gridCol w:w="1061"/>
        <w:gridCol w:w="1018"/>
        <w:gridCol w:w="1305"/>
        <w:gridCol w:w="1155"/>
        <w:gridCol w:w="1405"/>
        <w:gridCol w:w="1155"/>
      </w:tblGrid>
      <w:tr w:rsidR="008F1075" w:rsidRPr="00F82F5C" w14:paraId="3ECD58B2" w14:textId="77777777" w:rsidTr="00F22A26">
        <w:trPr>
          <w:trHeight w:val="283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5C20903" w14:textId="77777777" w:rsidR="008F1075" w:rsidRPr="00F82F5C" w:rsidRDefault="008F1075" w:rsidP="008F1075">
            <w:pPr>
              <w:numPr>
                <w:ilvl w:val="0"/>
                <w:numId w:val="2"/>
              </w:numPr>
              <w:spacing w:after="0"/>
              <w:ind w:left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hideMark/>
          </w:tcPr>
          <w:p w14:paraId="0FE09335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C06EF" w14:textId="78D79702" w:rsidR="008F1075" w:rsidRPr="008F1075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Fema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2DEE1" w14:textId="217FE6FA" w:rsidR="008F1075" w:rsidRPr="008F1075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Males</w:t>
            </w:r>
          </w:p>
        </w:tc>
      </w:tr>
      <w:tr w:rsidR="008F1075" w:rsidRPr="00F82F5C" w14:paraId="6711B8B6" w14:textId="77777777" w:rsidTr="00F22A26">
        <w:trPr>
          <w:trHeight w:val="283"/>
          <w:jc w:val="center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08159" w14:textId="77777777" w:rsidR="008F1075" w:rsidRPr="00F82F5C" w:rsidRDefault="008F1075" w:rsidP="008F1075">
            <w:pPr>
              <w:numPr>
                <w:ilvl w:val="0"/>
                <w:numId w:val="2"/>
              </w:numPr>
              <w:spacing w:after="0"/>
              <w:ind w:left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</w:tcPr>
          <w:p w14:paraId="67FF279E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FD501" w14:textId="55EBF1BC" w:rsidR="008F1075" w:rsidRPr="008F1075" w:rsidRDefault="00455498" w:rsidP="00F22A26">
            <w:pPr>
              <w:spacing w:after="0"/>
              <w:ind w:left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B63D4" w14:textId="77777777" w:rsidR="008F1075" w:rsidRPr="00111C7A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[</w:t>
            </w:r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>95% 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1750A" w14:textId="07B6C41F" w:rsidR="008F1075" w:rsidRPr="00F82F5C" w:rsidRDefault="00455498" w:rsidP="00F22A26">
            <w:pPr>
              <w:spacing w:after="0"/>
              <w:ind w:left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3BCE1" w14:textId="77777777" w:rsidR="008F1075" w:rsidRPr="00111C7A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[</w:t>
            </w:r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>95% 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]</w:t>
            </w:r>
          </w:p>
        </w:tc>
      </w:tr>
      <w:tr w:rsidR="008F1075" w:rsidRPr="00F82F5C" w14:paraId="0DA7B075" w14:textId="77777777" w:rsidTr="00CE4928">
        <w:trPr>
          <w:trHeight w:val="283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0811" w14:textId="2F0F1CEF" w:rsidR="008F1075" w:rsidRPr="008F1075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>Al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le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8A47DF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40BBC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2D6FC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E310C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C9FB5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</w:tr>
      <w:tr w:rsidR="008F1075" w:rsidRPr="00F82F5C" w14:paraId="621D77AD" w14:textId="77777777" w:rsidTr="00F22A26">
        <w:trPr>
          <w:trHeight w:val="283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52939D7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  <w:p w14:paraId="499CD5EE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20C7E9CC" w14:textId="6626E28C" w:rsidR="008F1075" w:rsidRPr="00F82F5C" w:rsidRDefault="008F1075" w:rsidP="00F22A26">
            <w:pPr>
              <w:spacing w:after="0"/>
              <w:ind w:left="0"/>
              <w:jc w:val="left"/>
              <w:rPr>
                <w:rFonts w:cs="Times New Roman"/>
                <w:sz w:val="20"/>
                <w:szCs w:val="20"/>
                <w:lang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rs2070788</w:t>
            </w: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 xml:space="preserve"> </w:t>
            </w:r>
            <w:r w:rsidR="00B32C2A"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 xml:space="preserve">         </w:t>
            </w: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6104E3" w14:textId="4A5F4EE6" w:rsidR="008F1075" w:rsidRPr="00F82F5C" w:rsidRDefault="009C12F9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41</w:t>
            </w:r>
            <w:r w:rsidR="00314B5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957C74">
              <w:rPr>
                <w:sz w:val="20"/>
                <w:szCs w:val="20"/>
              </w:rPr>
              <w:t xml:space="preserve"> </w:t>
            </w:r>
            <w:r w:rsidR="008F1075" w:rsidRPr="00F82F5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0</w:t>
            </w:r>
            <w:r w:rsidR="008F1075" w:rsidRPr="00F82F5C">
              <w:rPr>
                <w:sz w:val="20"/>
                <w:szCs w:val="20"/>
              </w:rPr>
              <w:t>/144)</w:t>
            </w:r>
          </w:p>
        </w:tc>
        <w:tc>
          <w:tcPr>
            <w:tcW w:w="0" w:type="auto"/>
            <w:vAlign w:val="center"/>
          </w:tcPr>
          <w:p w14:paraId="150540C6" w14:textId="5B86CDE6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="009C12F9">
              <w:rPr>
                <w:sz w:val="20"/>
                <w:szCs w:val="20"/>
              </w:rPr>
              <w:t>33</w:t>
            </w:r>
            <w:r w:rsidR="00314B53">
              <w:rPr>
                <w:sz w:val="20"/>
                <w:szCs w:val="20"/>
              </w:rPr>
              <w:t>.</w:t>
            </w:r>
            <w:r w:rsidR="009C12F9">
              <w:rPr>
                <w:sz w:val="20"/>
                <w:szCs w:val="20"/>
              </w:rPr>
              <w:t>9</w:t>
            </w:r>
            <w:r w:rsidRPr="00F82F5C">
              <w:rPr>
                <w:sz w:val="20"/>
                <w:szCs w:val="20"/>
              </w:rPr>
              <w:t>;</w:t>
            </w:r>
            <w:r w:rsidRPr="00F82F5C">
              <w:rPr>
                <w:sz w:val="20"/>
                <w:szCs w:val="20"/>
                <w:lang w:val="sr-Cyrl-RS"/>
              </w:rPr>
              <w:t xml:space="preserve"> </w:t>
            </w:r>
            <w:r w:rsidR="009C12F9">
              <w:rPr>
                <w:sz w:val="20"/>
                <w:szCs w:val="20"/>
              </w:rPr>
              <w:t>49</w:t>
            </w:r>
            <w:r w:rsidR="00314B53">
              <w:rPr>
                <w:sz w:val="20"/>
                <w:szCs w:val="20"/>
              </w:rPr>
              <w:t>.</w:t>
            </w:r>
            <w:r w:rsidR="009C12F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0592AA46" w14:textId="5953D5E7" w:rsidR="008F1075" w:rsidRPr="00F82F5C" w:rsidRDefault="009C12F9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48</w:t>
            </w:r>
            <w:r w:rsidR="00314B5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8F1075" w:rsidRPr="00F82F5C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03</w:t>
            </w:r>
            <w:r w:rsidR="008F1075" w:rsidRPr="00F82F5C">
              <w:rPr>
                <w:sz w:val="20"/>
                <w:szCs w:val="20"/>
              </w:rPr>
              <w:t>/212)</w:t>
            </w:r>
          </w:p>
        </w:tc>
        <w:tc>
          <w:tcPr>
            <w:tcW w:w="0" w:type="auto"/>
          </w:tcPr>
          <w:p w14:paraId="669AF7B3" w14:textId="3394286A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4</w:t>
            </w:r>
            <w:r w:rsidR="009C12F9">
              <w:rPr>
                <w:sz w:val="20"/>
                <w:szCs w:val="20"/>
              </w:rPr>
              <w:t>1</w:t>
            </w:r>
            <w:r w:rsidR="00314B53">
              <w:rPr>
                <w:sz w:val="20"/>
                <w:szCs w:val="20"/>
              </w:rPr>
              <w:t>.</w:t>
            </w:r>
            <w:r w:rsidR="009C12F9">
              <w:rPr>
                <w:sz w:val="20"/>
                <w:szCs w:val="20"/>
              </w:rPr>
              <w:t>9</w:t>
            </w:r>
            <w:r w:rsidRPr="00F82F5C">
              <w:rPr>
                <w:sz w:val="20"/>
                <w:szCs w:val="20"/>
              </w:rPr>
              <w:t xml:space="preserve">; </w:t>
            </w:r>
            <w:r w:rsidR="009C12F9">
              <w:rPr>
                <w:sz w:val="20"/>
                <w:szCs w:val="20"/>
              </w:rPr>
              <w:t>55</w:t>
            </w:r>
            <w:r w:rsidR="00314B53">
              <w:rPr>
                <w:sz w:val="20"/>
                <w:szCs w:val="20"/>
              </w:rPr>
              <w:t>.</w:t>
            </w:r>
            <w:r w:rsidR="009C12F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30DF8F53" w14:textId="77777777" w:rsidTr="00F22A26">
        <w:trPr>
          <w:trHeight w:val="28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F850609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45471C" w14:textId="6B22E0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rs4818239</w:t>
            </w: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 xml:space="preserve"> </w:t>
            </w:r>
            <w:r w:rsidR="00B32C2A"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 xml:space="preserve">        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5CDB8" w14:textId="6D5CE965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4</w:t>
            </w:r>
            <w:r w:rsidR="00957C74">
              <w:rPr>
                <w:sz w:val="20"/>
                <w:szCs w:val="20"/>
              </w:rPr>
              <w:t>5</w:t>
            </w:r>
            <w:r w:rsidR="00314B53">
              <w:rPr>
                <w:sz w:val="20"/>
                <w:szCs w:val="20"/>
              </w:rPr>
              <w:t>.</w:t>
            </w:r>
            <w:r w:rsidR="00957C74">
              <w:rPr>
                <w:sz w:val="20"/>
                <w:szCs w:val="20"/>
              </w:rPr>
              <w:t xml:space="preserve">3 </w:t>
            </w:r>
            <w:r w:rsidRPr="00F82F5C">
              <w:rPr>
                <w:sz w:val="20"/>
                <w:szCs w:val="20"/>
              </w:rPr>
              <w:t>(6</w:t>
            </w:r>
            <w:r w:rsidR="00B32C2A">
              <w:rPr>
                <w:sz w:val="20"/>
                <w:szCs w:val="20"/>
              </w:rPr>
              <w:t>5</w:t>
            </w:r>
            <w:r w:rsidRPr="00F82F5C">
              <w:rPr>
                <w:sz w:val="20"/>
                <w:szCs w:val="20"/>
              </w:rPr>
              <w:t>/1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1EFCC" w14:textId="7914AF2B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3</w:t>
            </w:r>
            <w:r w:rsidR="00957C74">
              <w:rPr>
                <w:sz w:val="20"/>
                <w:szCs w:val="20"/>
              </w:rPr>
              <w:t>7</w:t>
            </w:r>
            <w:r w:rsidR="00314B53">
              <w:rPr>
                <w:sz w:val="20"/>
                <w:szCs w:val="20"/>
              </w:rPr>
              <w:t>.</w:t>
            </w:r>
            <w:r w:rsidR="00957C74">
              <w:rPr>
                <w:sz w:val="20"/>
                <w:szCs w:val="20"/>
              </w:rPr>
              <w:t>3</w:t>
            </w:r>
            <w:r w:rsidRPr="00F82F5C">
              <w:rPr>
                <w:sz w:val="20"/>
                <w:szCs w:val="20"/>
              </w:rPr>
              <w:t>;</w:t>
            </w:r>
            <w:r w:rsidRPr="00F82F5C">
              <w:rPr>
                <w:sz w:val="20"/>
                <w:szCs w:val="20"/>
                <w:lang w:val="sr-Cyrl-RS"/>
              </w:rPr>
              <w:t xml:space="preserve"> </w:t>
            </w:r>
            <w:r w:rsidRPr="00F82F5C">
              <w:rPr>
                <w:sz w:val="20"/>
                <w:szCs w:val="20"/>
              </w:rPr>
              <w:t>5</w:t>
            </w:r>
            <w:r w:rsidR="00957C74">
              <w:rPr>
                <w:sz w:val="20"/>
                <w:szCs w:val="20"/>
              </w:rPr>
              <w:t>3</w:t>
            </w:r>
            <w:r w:rsidR="00314B53">
              <w:rPr>
                <w:sz w:val="20"/>
                <w:szCs w:val="20"/>
              </w:rPr>
              <w:t>.</w:t>
            </w:r>
            <w:r w:rsidR="00957C7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94AEF" w14:textId="3828AA5E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4</w:t>
            </w:r>
            <w:r w:rsidR="00957C74">
              <w:rPr>
                <w:sz w:val="20"/>
                <w:szCs w:val="20"/>
              </w:rPr>
              <w:t>8</w:t>
            </w:r>
            <w:r w:rsidR="00314B53">
              <w:rPr>
                <w:sz w:val="20"/>
                <w:szCs w:val="20"/>
              </w:rPr>
              <w:t>.</w:t>
            </w:r>
            <w:r w:rsidR="00957C74">
              <w:rPr>
                <w:sz w:val="20"/>
                <w:szCs w:val="20"/>
              </w:rPr>
              <w:t>1</w:t>
            </w:r>
            <w:r w:rsidRPr="00F82F5C">
              <w:rPr>
                <w:sz w:val="20"/>
                <w:szCs w:val="20"/>
              </w:rPr>
              <w:t xml:space="preserve"> (</w:t>
            </w:r>
            <w:r w:rsidR="00B32C2A">
              <w:rPr>
                <w:sz w:val="20"/>
                <w:szCs w:val="20"/>
              </w:rPr>
              <w:t>102</w:t>
            </w:r>
            <w:r w:rsidRPr="00F82F5C">
              <w:rPr>
                <w:sz w:val="20"/>
                <w:szCs w:val="20"/>
              </w:rPr>
              <w:t>/2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CAD41" w14:textId="62C97B7E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="00957C74">
              <w:rPr>
                <w:sz w:val="20"/>
                <w:szCs w:val="20"/>
              </w:rPr>
              <w:t>41</w:t>
            </w:r>
            <w:r w:rsidR="00314B53">
              <w:rPr>
                <w:sz w:val="20"/>
                <w:szCs w:val="20"/>
              </w:rPr>
              <w:t>.</w:t>
            </w:r>
            <w:r w:rsidR="00957C74">
              <w:rPr>
                <w:sz w:val="20"/>
                <w:szCs w:val="20"/>
              </w:rPr>
              <w:t>5</w:t>
            </w:r>
            <w:r w:rsidRPr="00F82F5C">
              <w:rPr>
                <w:sz w:val="20"/>
                <w:szCs w:val="20"/>
              </w:rPr>
              <w:t xml:space="preserve">; </w:t>
            </w:r>
            <w:r w:rsidR="00957C74">
              <w:rPr>
                <w:sz w:val="20"/>
                <w:szCs w:val="20"/>
              </w:rPr>
              <w:t>54</w:t>
            </w:r>
            <w:r w:rsidR="00314B53">
              <w:rPr>
                <w:sz w:val="20"/>
                <w:szCs w:val="20"/>
              </w:rPr>
              <w:t>.</w:t>
            </w:r>
            <w:r w:rsidR="00957C7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66473F64" w14:textId="77777777" w:rsidTr="001B466D">
        <w:trPr>
          <w:trHeight w:val="283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C6C6" w14:textId="66C7C9E0" w:rsidR="008F1075" w:rsidRPr="008F1075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</w:pPr>
            <w:r w:rsidRPr="008F10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Genotype groups</w:t>
            </w:r>
            <w:r w:rsidRPr="008F10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88B4C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4B5A1" w14:textId="77777777" w:rsidR="008F1075" w:rsidRPr="00A33202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8C538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2C61E" w14:textId="77777777" w:rsidR="008F1075" w:rsidRPr="00A33202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</w:pPr>
          </w:p>
        </w:tc>
      </w:tr>
      <w:tr w:rsidR="008F1075" w:rsidRPr="00F82F5C" w14:paraId="6893C797" w14:textId="77777777" w:rsidTr="00391C68">
        <w:trPr>
          <w:trHeight w:val="283"/>
          <w:jc w:val="center"/>
        </w:trPr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</w:tcPr>
          <w:p w14:paraId="0FEBCE9F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1B2DC3" w14:textId="2236E79D" w:rsidR="008F1075" w:rsidRPr="008F1075" w:rsidRDefault="008F1075" w:rsidP="008F1075">
            <w:pPr>
              <w:spacing w:after="0"/>
              <w:ind w:left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F1075">
              <w:rPr>
                <w:rFonts w:cs="Times New Roman"/>
                <w:b/>
                <w:bCs/>
                <w:sz w:val="20"/>
                <w:szCs w:val="20"/>
              </w:rPr>
              <w:t>Additive mod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3B76456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91108F" w14:textId="77777777" w:rsidR="008F1075" w:rsidRDefault="008F1075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350536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159221" w14:textId="77777777" w:rsidR="008F1075" w:rsidRDefault="008F1075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8F1075" w:rsidRPr="00F82F5C" w14:paraId="0EFF114E" w14:textId="77777777" w:rsidTr="00391C68">
        <w:trPr>
          <w:trHeight w:val="283"/>
          <w:jc w:val="center"/>
        </w:trPr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657DF01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41316FD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20707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B65916B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288A7D7" w14:textId="450B458E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1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1 (13/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9BA139" w14:textId="26045EE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0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8;2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84D170" w14:textId="3798FEAE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 (25/1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638557" w14:textId="53EB6070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5; 32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183BF0F1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6A47A7BD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FAE5A9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094962BC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F5D6DB5" w14:textId="276546C6" w:rsidR="008F1075" w:rsidRPr="00F82F5C" w:rsidRDefault="00957C74" w:rsidP="00F22A26">
            <w:pPr>
              <w:spacing w:after="0"/>
              <w:ind w:left="0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 xml:space="preserve"> </w:t>
            </w:r>
            <w:r w:rsidR="008F1075" w:rsidRPr="00F82F5C">
              <w:rPr>
                <w:sz w:val="20"/>
                <w:szCs w:val="20"/>
              </w:rPr>
              <w:t>47</w:t>
            </w:r>
            <w:r w:rsidR="00314B53">
              <w:rPr>
                <w:sz w:val="20"/>
                <w:szCs w:val="20"/>
              </w:rPr>
              <w:t>.</w:t>
            </w:r>
            <w:r w:rsidR="008F1075" w:rsidRPr="00F82F5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="008F1075" w:rsidRPr="00F82F5C">
              <w:rPr>
                <w:sz w:val="20"/>
                <w:szCs w:val="20"/>
              </w:rPr>
              <w:t>(34/72)</w:t>
            </w:r>
          </w:p>
        </w:tc>
        <w:tc>
          <w:tcPr>
            <w:tcW w:w="0" w:type="auto"/>
            <w:vAlign w:val="center"/>
          </w:tcPr>
          <w:p w14:paraId="1E46A76D" w14:textId="24925DC0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3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1; 5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1791BEF1" w14:textId="4A79B3B0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50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0 (53/106)</w:t>
            </w:r>
          </w:p>
        </w:tc>
        <w:tc>
          <w:tcPr>
            <w:tcW w:w="0" w:type="auto"/>
            <w:vAlign w:val="center"/>
          </w:tcPr>
          <w:p w14:paraId="4D56DBD2" w14:textId="3205282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40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; 59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09B19986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4E97055F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B5F3B8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9538407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CE47F" w14:textId="218DCAC8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F82F5C">
              <w:rPr>
                <w:sz w:val="20"/>
                <w:szCs w:val="20"/>
              </w:rPr>
              <w:t>34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 (25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6C1D0" w14:textId="5143CFF1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24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8; 4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6350F" w14:textId="10E7C143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 (28/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E5AE4" w14:textId="59AF6EEA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9; 35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6B3707FA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7D5B6219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CF50AB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4818239</w:t>
            </w:r>
          </w:p>
          <w:p w14:paraId="6D568610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2B61FAC4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8DDFADB" w14:textId="1D9484D8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31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9 (23/72)</w:t>
            </w:r>
          </w:p>
        </w:tc>
        <w:tc>
          <w:tcPr>
            <w:tcW w:w="0" w:type="auto"/>
            <w:vAlign w:val="center"/>
          </w:tcPr>
          <w:p w14:paraId="26ED929B" w14:textId="7C93D5F8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22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; 4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031DFF22" w14:textId="4D7EF8C1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7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 (29/106)</w:t>
            </w:r>
          </w:p>
        </w:tc>
        <w:tc>
          <w:tcPr>
            <w:tcW w:w="0" w:type="auto"/>
            <w:vAlign w:val="center"/>
          </w:tcPr>
          <w:p w14:paraId="30D15F05" w14:textId="4710AEEA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9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8; 3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6502E96D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3939E567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226353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2B496F39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B3CB227" w14:textId="06CBD76A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45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8 (33/72)</w:t>
            </w:r>
          </w:p>
        </w:tc>
        <w:tc>
          <w:tcPr>
            <w:tcW w:w="0" w:type="auto"/>
            <w:vAlign w:val="center"/>
          </w:tcPr>
          <w:p w14:paraId="228B50D8" w14:textId="5AE2E58E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34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8; 57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55A93DAB" w14:textId="40B71BBF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49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1 (52/106)</w:t>
            </w:r>
          </w:p>
        </w:tc>
        <w:tc>
          <w:tcPr>
            <w:tcW w:w="0" w:type="auto"/>
            <w:vAlign w:val="center"/>
          </w:tcPr>
          <w:p w14:paraId="58AFA2BC" w14:textId="3C74247E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39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; 5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5821915E" w14:textId="77777777" w:rsidTr="00F22A26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1E05A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C8A9CD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826CD6E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3B207" w14:textId="3E84BC72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2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2 (16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191CE" w14:textId="00F44C51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4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1; 3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36ED1" w14:textId="72945D36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 (25/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F1FBF" w14:textId="64C36A6F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5; 32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5F8C697B" w14:textId="77777777" w:rsidTr="00391C68">
        <w:trPr>
          <w:trHeight w:val="283"/>
          <w:jc w:val="center"/>
        </w:trPr>
        <w:tc>
          <w:tcPr>
            <w:tcW w:w="0" w:type="auto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2DC9E3E4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35387453" w14:textId="1A999594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>Dominant</w:t>
            </w:r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 xml:space="preserve">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36D77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B5BDA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F8A12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0A025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</w:tr>
      <w:tr w:rsidR="008F1075" w:rsidRPr="00F82F5C" w14:paraId="61FC882E" w14:textId="77777777" w:rsidTr="00391C68">
        <w:trPr>
          <w:trHeight w:val="283"/>
          <w:jc w:val="center"/>
        </w:trPr>
        <w:tc>
          <w:tcPr>
            <w:tcW w:w="0" w:type="auto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28B77CCF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vAlign w:val="center"/>
          </w:tcPr>
          <w:p w14:paraId="223BE4F9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2070788</w:t>
            </w:r>
          </w:p>
          <w:p w14:paraId="6ECBDAC7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1D94F896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711425E" w14:textId="4EC478B6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1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1 (13/72)</w:t>
            </w:r>
          </w:p>
        </w:tc>
        <w:tc>
          <w:tcPr>
            <w:tcW w:w="0" w:type="auto"/>
            <w:vAlign w:val="center"/>
          </w:tcPr>
          <w:p w14:paraId="6C2C12F9" w14:textId="3426BF7F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0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8; 2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71E0B9FD" w14:textId="3FD859C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 (25/106)</w:t>
            </w:r>
          </w:p>
        </w:tc>
        <w:tc>
          <w:tcPr>
            <w:tcW w:w="0" w:type="auto"/>
            <w:vAlign w:val="center"/>
          </w:tcPr>
          <w:p w14:paraId="554C0F87" w14:textId="341BE57C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5; 32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7A155487" w14:textId="77777777" w:rsidTr="00391C68">
        <w:trPr>
          <w:trHeight w:val="283"/>
          <w:jc w:val="center"/>
        </w:trPr>
        <w:tc>
          <w:tcPr>
            <w:tcW w:w="0" w:type="auto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30013A42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nil"/>
            </w:tcBorders>
            <w:vAlign w:val="center"/>
          </w:tcPr>
          <w:p w14:paraId="3A24BEE2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2EBBB3D4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+A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E89AE" w14:textId="7E192B4C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81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9 (59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4C4DB" w14:textId="0CB5A526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71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; 89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0EE16" w14:textId="5E8C9ECC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7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 (81/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A8462" w14:textId="36FE551C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67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; 8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33E89147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1F58B056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719F4C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4818239</w:t>
            </w:r>
          </w:p>
          <w:p w14:paraId="29F8E819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4CECD77B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135FB4" w14:textId="51F4A63D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31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9 (23/72)</w:t>
            </w:r>
          </w:p>
        </w:tc>
        <w:tc>
          <w:tcPr>
            <w:tcW w:w="0" w:type="auto"/>
            <w:vAlign w:val="center"/>
          </w:tcPr>
          <w:p w14:paraId="434B43F3" w14:textId="05DEC712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22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; 4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397A86A9" w14:textId="460C1EB8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7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 (29/106)</w:t>
            </w:r>
          </w:p>
        </w:tc>
        <w:tc>
          <w:tcPr>
            <w:tcW w:w="0" w:type="auto"/>
            <w:vAlign w:val="center"/>
          </w:tcPr>
          <w:p w14:paraId="2C8CE2E1" w14:textId="1F52717B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9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8; 3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269D9FAF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7C1A2BD4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105875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51E3E77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+C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F63C0" w14:textId="5C927BA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6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1 (49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294CB" w14:textId="1CD1619F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5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5; 77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2F3A2" w14:textId="79C2CEAC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72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 (77/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9570E" w14:textId="605FB9B8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6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; 80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0CAC0BC7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</w:tcPr>
          <w:p w14:paraId="0803D01F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553FD0C" w14:textId="612AC543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>Rece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sive</w:t>
            </w:r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 xml:space="preserve">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F6949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6EAA4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4563D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D58FE" w14:textId="77777777" w:rsidR="008F1075" w:rsidRPr="00A33202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</w:pPr>
          </w:p>
        </w:tc>
      </w:tr>
      <w:tr w:rsidR="008F1075" w:rsidRPr="00F82F5C" w14:paraId="47750C8C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3F4C7C61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4C59B8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207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301AE8CC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G+G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361A4D1" w14:textId="592DCAA1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65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 (47/72)</w:t>
            </w:r>
          </w:p>
        </w:tc>
        <w:tc>
          <w:tcPr>
            <w:tcW w:w="0" w:type="auto"/>
            <w:vAlign w:val="center"/>
          </w:tcPr>
          <w:p w14:paraId="23FC9D13" w14:textId="0FAE0198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5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; 75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2D22AFC1" w14:textId="429C212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7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 (78/106)</w:t>
            </w:r>
          </w:p>
        </w:tc>
        <w:tc>
          <w:tcPr>
            <w:tcW w:w="0" w:type="auto"/>
            <w:vAlign w:val="center"/>
          </w:tcPr>
          <w:p w14:paraId="26BD4E64" w14:textId="72CF1C2A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64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; 81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71D71F0E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706F35DE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726BC6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19D7AF3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28508" w14:textId="3FBC6DE8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34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 (25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66C0F" w14:textId="63C9C0B2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24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8; 4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C415C" w14:textId="6741BE16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 (28/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42BF5" w14:textId="2F47FE0B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9; 35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399286A7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64CF601C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A6EE1D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4818239</w:t>
            </w:r>
          </w:p>
          <w:p w14:paraId="59097D24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5C12A72B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T+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2A40C57" w14:textId="5CD9259D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79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2 (57/72)</w:t>
            </w:r>
          </w:p>
        </w:tc>
        <w:tc>
          <w:tcPr>
            <w:tcW w:w="0" w:type="auto"/>
            <w:vAlign w:val="center"/>
          </w:tcPr>
          <w:p w14:paraId="7A7A38C6" w14:textId="41B0D1C5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68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; 87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3DE0F599" w14:textId="4E6BDE18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75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5 (80/106)</w:t>
            </w:r>
          </w:p>
        </w:tc>
        <w:tc>
          <w:tcPr>
            <w:tcW w:w="0" w:type="auto"/>
            <w:vAlign w:val="center"/>
          </w:tcPr>
          <w:p w14:paraId="7A3AB72F" w14:textId="49213A8F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66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4;</w:t>
            </w:r>
            <w:r>
              <w:rPr>
                <w:sz w:val="20"/>
                <w:szCs w:val="20"/>
              </w:rPr>
              <w:t xml:space="preserve"> </w:t>
            </w:r>
            <w:r w:rsidRPr="00F82F5C">
              <w:rPr>
                <w:sz w:val="20"/>
                <w:szCs w:val="20"/>
              </w:rPr>
              <w:t>82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</w:tr>
      <w:tr w:rsidR="008F1075" w:rsidRPr="00F82F5C" w14:paraId="0FE9C3A4" w14:textId="77777777" w:rsidTr="00F22A26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482D1" w14:textId="77777777" w:rsidR="008F1075" w:rsidRPr="00F82F5C" w:rsidRDefault="008F1075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B7712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FF3E3FF" w14:textId="7777777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EB495" w14:textId="46C963C7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0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8 (15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29736" w14:textId="1D0C271A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F82F5C">
              <w:rPr>
                <w:sz w:val="20"/>
                <w:szCs w:val="20"/>
              </w:rPr>
              <w:t>1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0; 31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FDFB7" w14:textId="49EE85F2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sz w:val="20"/>
                <w:szCs w:val="20"/>
              </w:rPr>
              <w:t>24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5 (26/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634F1" w14:textId="70DE9035" w:rsidR="008F1075" w:rsidRPr="00F82F5C" w:rsidRDefault="008F1075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1</w:t>
            </w:r>
            <w:r w:rsidRPr="00F82F5C">
              <w:rPr>
                <w:sz w:val="20"/>
                <w:szCs w:val="20"/>
              </w:rPr>
              <w:t>7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3; 33</w:t>
            </w:r>
            <w:r w:rsidR="00314B53">
              <w:rPr>
                <w:sz w:val="20"/>
                <w:szCs w:val="20"/>
              </w:rPr>
              <w:t>.</w:t>
            </w:r>
            <w:r w:rsidRPr="00F82F5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</w:tbl>
    <w:p w14:paraId="16032600" w14:textId="394365C4" w:rsidR="008F1075" w:rsidRPr="00F677D3" w:rsidRDefault="008F1075" w:rsidP="008F1075">
      <w:pPr>
        <w:ind w:firstLine="720"/>
        <w:rPr>
          <w:szCs w:val="20"/>
          <w:lang w:val="sr-Latn-RS"/>
        </w:rPr>
      </w:pPr>
      <w:r>
        <w:rPr>
          <w:sz w:val="18"/>
          <w:szCs w:val="18"/>
          <w:lang w:val="sr-Latn-RS"/>
        </w:rPr>
        <w:t xml:space="preserve">   </w:t>
      </w:r>
      <w:r w:rsidRPr="00212067">
        <w:rPr>
          <w:sz w:val="18"/>
          <w:szCs w:val="18"/>
          <w:lang w:val="sr-Cyrl-RS"/>
        </w:rPr>
        <w:t>95% CI</w:t>
      </w:r>
      <w:r>
        <w:rPr>
          <w:sz w:val="18"/>
          <w:szCs w:val="18"/>
          <w:lang w:val="sr-Cyrl-RS"/>
        </w:rPr>
        <w:t xml:space="preserve"> – 95% </w:t>
      </w:r>
      <w:r w:rsidRPr="00762803">
        <w:rPr>
          <w:sz w:val="18"/>
          <w:szCs w:val="18"/>
          <w:lang w:val="sr-Latn-RS"/>
        </w:rPr>
        <w:t>confidence interval</w:t>
      </w:r>
    </w:p>
    <w:p w14:paraId="2614DE67" w14:textId="77777777" w:rsidR="003E6F19" w:rsidRDefault="003E6F19"/>
    <w:sectPr w:rsidR="003E6F19" w:rsidSect="00623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DB9224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D5C76D4"/>
    <w:multiLevelType w:val="hybridMultilevel"/>
    <w:tmpl w:val="E2BE2926"/>
    <w:lvl w:ilvl="0" w:tplc="25DA67AA">
      <w:start w:val="1"/>
      <w:numFmt w:val="upperLetter"/>
      <w:lvlText w:val="%1)"/>
      <w:lvlJc w:val="left"/>
      <w:pPr>
        <w:ind w:left="405" w:hanging="360"/>
      </w:pPr>
      <w:rPr>
        <w:b/>
        <w:bCs/>
        <w:i w:val="0"/>
        <w:iCs w:val="0"/>
        <w:sz w:val="18"/>
        <w:szCs w:val="18"/>
      </w:rPr>
    </w:lvl>
    <w:lvl w:ilvl="1" w:tplc="281A0019">
      <w:start w:val="1"/>
      <w:numFmt w:val="lowerLetter"/>
      <w:lvlText w:val="%2."/>
      <w:lvlJc w:val="left"/>
      <w:pPr>
        <w:ind w:left="1125" w:hanging="360"/>
      </w:pPr>
    </w:lvl>
    <w:lvl w:ilvl="2" w:tplc="281A001B">
      <w:start w:val="1"/>
      <w:numFmt w:val="lowerRoman"/>
      <w:lvlText w:val="%3."/>
      <w:lvlJc w:val="right"/>
      <w:pPr>
        <w:ind w:left="1845" w:hanging="180"/>
      </w:pPr>
    </w:lvl>
    <w:lvl w:ilvl="3" w:tplc="281A000F">
      <w:start w:val="1"/>
      <w:numFmt w:val="decimal"/>
      <w:lvlText w:val="%4."/>
      <w:lvlJc w:val="left"/>
      <w:pPr>
        <w:ind w:left="2565" w:hanging="360"/>
      </w:pPr>
    </w:lvl>
    <w:lvl w:ilvl="4" w:tplc="281A0019">
      <w:start w:val="1"/>
      <w:numFmt w:val="lowerLetter"/>
      <w:lvlText w:val="%5."/>
      <w:lvlJc w:val="left"/>
      <w:pPr>
        <w:ind w:left="3285" w:hanging="360"/>
      </w:pPr>
    </w:lvl>
    <w:lvl w:ilvl="5" w:tplc="281A001B">
      <w:start w:val="1"/>
      <w:numFmt w:val="lowerRoman"/>
      <w:lvlText w:val="%6."/>
      <w:lvlJc w:val="right"/>
      <w:pPr>
        <w:ind w:left="4005" w:hanging="180"/>
      </w:pPr>
    </w:lvl>
    <w:lvl w:ilvl="6" w:tplc="281A000F">
      <w:start w:val="1"/>
      <w:numFmt w:val="decimal"/>
      <w:lvlText w:val="%7."/>
      <w:lvlJc w:val="left"/>
      <w:pPr>
        <w:ind w:left="4725" w:hanging="360"/>
      </w:pPr>
    </w:lvl>
    <w:lvl w:ilvl="7" w:tplc="281A0019">
      <w:start w:val="1"/>
      <w:numFmt w:val="lowerLetter"/>
      <w:lvlText w:val="%8."/>
      <w:lvlJc w:val="left"/>
      <w:pPr>
        <w:ind w:left="5445" w:hanging="360"/>
      </w:pPr>
    </w:lvl>
    <w:lvl w:ilvl="8" w:tplc="281A001B">
      <w:start w:val="1"/>
      <w:numFmt w:val="lowerRoman"/>
      <w:lvlText w:val="%9."/>
      <w:lvlJc w:val="right"/>
      <w:pPr>
        <w:ind w:left="6165" w:hanging="180"/>
      </w:pPr>
    </w:lvl>
  </w:abstractNum>
  <w:num w:numId="1" w16cid:durableId="312835159">
    <w:abstractNumId w:val="0"/>
  </w:num>
  <w:num w:numId="2" w16cid:durableId="6544576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075"/>
    <w:rsid w:val="00016E2E"/>
    <w:rsid w:val="002D2672"/>
    <w:rsid w:val="00314B53"/>
    <w:rsid w:val="00391C68"/>
    <w:rsid w:val="003E6F19"/>
    <w:rsid w:val="00455498"/>
    <w:rsid w:val="00534DE0"/>
    <w:rsid w:val="00605C6B"/>
    <w:rsid w:val="00623B1B"/>
    <w:rsid w:val="00762803"/>
    <w:rsid w:val="0076432C"/>
    <w:rsid w:val="00797711"/>
    <w:rsid w:val="00862559"/>
    <w:rsid w:val="008D2002"/>
    <w:rsid w:val="008F1075"/>
    <w:rsid w:val="00942C3D"/>
    <w:rsid w:val="00957C74"/>
    <w:rsid w:val="009C12F9"/>
    <w:rsid w:val="009D313C"/>
    <w:rsid w:val="00A151B0"/>
    <w:rsid w:val="00A25738"/>
    <w:rsid w:val="00A64266"/>
    <w:rsid w:val="00A71493"/>
    <w:rsid w:val="00AF0899"/>
    <w:rsid w:val="00B32C2A"/>
    <w:rsid w:val="00BA6748"/>
    <w:rsid w:val="00C73746"/>
    <w:rsid w:val="00CE4928"/>
    <w:rsid w:val="00D3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2DEA3"/>
  <w15:chartTrackingRefBased/>
  <w15:docId w15:val="{AA30E0E8-722C-4332-8CBD-E4252BB0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075"/>
    <w:pPr>
      <w:spacing w:after="120" w:line="240" w:lineRule="auto"/>
      <w:ind w:left="284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estovi">
    <w:name w:val="Testovi!!!!!!!!!"/>
    <w:rsid w:val="0076432C"/>
  </w:style>
  <w:style w:type="paragraph" w:styleId="Caption">
    <w:name w:val="caption"/>
    <w:basedOn w:val="Normal"/>
    <w:next w:val="Normal"/>
    <w:uiPriority w:val="35"/>
    <w:unhideWhenUsed/>
    <w:qFormat/>
    <w:rsid w:val="008F1075"/>
    <w:pPr>
      <w:spacing w:after="60"/>
      <w:ind w:left="0"/>
      <w:jc w:val="center"/>
    </w:pPr>
    <w:rPr>
      <w:rFonts w:eastAsia="Times New Roman" w:cs="Times New Roman"/>
      <w:color w:val="000000"/>
      <w:lang w:val="sr-Cyrl-RS" w:eastAsia="sr-Cyrl-R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181</Characters>
  <Application>Microsoft Office Word</Application>
  <DocSecurity>0</DocSecurity>
  <Lines>10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 Matic</dc:creator>
  <cp:keywords/>
  <dc:description/>
  <cp:lastModifiedBy>Vanja Radenkovic</cp:lastModifiedBy>
  <cp:revision>8</cp:revision>
  <dcterms:created xsi:type="dcterms:W3CDTF">2024-08-16T19:58:00Z</dcterms:created>
  <dcterms:modified xsi:type="dcterms:W3CDTF">2024-09-03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03bceb-b393-4618-a6ea-47cf28aa00d2</vt:lpwstr>
  </property>
</Properties>
</file>